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FB8C00" w14:textId="7F8AB332" w:rsidR="007A2129" w:rsidRPr="00BC67AF" w:rsidRDefault="007A463B" w:rsidP="00CB2498">
      <w:pPr>
        <w:rPr>
          <w:rFonts w:asciiTheme="minorHAnsi" w:hAnsiTheme="minorHAnsi"/>
          <w:b/>
          <w:sz w:val="20"/>
          <w:szCs w:val="20"/>
          <w:lang w:val="en-US"/>
        </w:rPr>
      </w:pPr>
      <w:bookmarkStart w:id="0" w:name="_GoBack"/>
      <w:r w:rsidRPr="00BC67AF">
        <w:rPr>
          <w:rFonts w:asciiTheme="minorHAnsi" w:hAnsiTheme="minorHAnsi"/>
          <w:b/>
          <w:sz w:val="20"/>
          <w:szCs w:val="20"/>
          <w:lang w:val="en-US"/>
        </w:rPr>
        <w:t>S</w:t>
      </w:r>
      <w:r w:rsidR="00CB2498" w:rsidRPr="00BC67AF">
        <w:rPr>
          <w:rFonts w:asciiTheme="minorHAnsi" w:hAnsiTheme="minorHAnsi"/>
          <w:b/>
          <w:sz w:val="20"/>
          <w:szCs w:val="20"/>
          <w:lang w:val="en-US"/>
        </w:rPr>
        <w:t>4</w:t>
      </w:r>
      <w:r w:rsidRPr="00BC67AF">
        <w:rPr>
          <w:rFonts w:asciiTheme="minorHAnsi" w:eastAsia="Calibri" w:hAnsiTheme="minorHAnsi"/>
          <w:b/>
          <w:sz w:val="20"/>
          <w:szCs w:val="20"/>
          <w:lang w:val="en-US" w:eastAsia="en-US"/>
        </w:rPr>
        <w:t xml:space="preserve"> </w:t>
      </w:r>
      <w:r w:rsidR="00E56D81" w:rsidRPr="00BC67AF">
        <w:rPr>
          <w:rFonts w:asciiTheme="minorHAnsi" w:eastAsia="Calibri" w:hAnsiTheme="minorHAnsi"/>
          <w:b/>
          <w:sz w:val="20"/>
          <w:szCs w:val="20"/>
          <w:lang w:val="en-US" w:eastAsia="en-US"/>
        </w:rPr>
        <w:t>T</w:t>
      </w:r>
      <w:r w:rsidRPr="00BC67AF">
        <w:rPr>
          <w:rFonts w:asciiTheme="minorHAnsi" w:eastAsia="Calibri" w:hAnsiTheme="minorHAnsi"/>
          <w:b/>
          <w:sz w:val="20"/>
          <w:szCs w:val="20"/>
          <w:lang w:val="en-US" w:eastAsia="en-US"/>
        </w:rPr>
        <w:t>able</w:t>
      </w:r>
      <w:r w:rsidR="007A2129" w:rsidRPr="00BC67AF">
        <w:rPr>
          <w:rFonts w:asciiTheme="minorHAnsi" w:eastAsia="Calibri" w:hAnsiTheme="minorHAnsi"/>
          <w:b/>
          <w:sz w:val="20"/>
          <w:szCs w:val="20"/>
          <w:lang w:val="en-US" w:eastAsia="en-US"/>
        </w:rPr>
        <w:t>. Correlations between process of care variables and interventions</w:t>
      </w:r>
    </w:p>
    <w:tbl>
      <w:tblPr>
        <w:tblpPr w:leftFromText="141" w:rightFromText="141" w:vertAnchor="page" w:horzAnchor="margin" w:tblpY="1414"/>
        <w:tblW w:w="138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83"/>
        <w:gridCol w:w="1643"/>
        <w:gridCol w:w="1643"/>
        <w:gridCol w:w="1644"/>
        <w:gridCol w:w="1643"/>
        <w:gridCol w:w="1644"/>
        <w:gridCol w:w="1643"/>
        <w:gridCol w:w="1644"/>
      </w:tblGrid>
      <w:tr w:rsidR="00BC67AF" w:rsidRPr="00BC67AF" w14:paraId="4FF54FAE" w14:textId="77777777" w:rsidTr="00CE549B">
        <w:tc>
          <w:tcPr>
            <w:tcW w:w="2383" w:type="dxa"/>
            <w:tcBorders>
              <w:bottom w:val="single" w:sz="12" w:space="0" w:color="auto"/>
              <w:right w:val="single" w:sz="12" w:space="0" w:color="auto"/>
            </w:tcBorders>
          </w:tcPr>
          <w:p w14:paraId="4736A6A1" w14:textId="77777777" w:rsidR="007A2129" w:rsidRPr="00BC67AF" w:rsidRDefault="007A2129" w:rsidP="00CE549B">
            <w:pPr>
              <w:spacing w:after="0" w:line="240" w:lineRule="auto"/>
              <w:rPr>
                <w:rFonts w:asciiTheme="minorHAnsi" w:eastAsia="Calibri" w:hAnsi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643" w:type="dxa"/>
            <w:tcBorders>
              <w:left w:val="single" w:sz="12" w:space="0" w:color="auto"/>
              <w:bottom w:val="single" w:sz="12" w:space="0" w:color="auto"/>
            </w:tcBorders>
          </w:tcPr>
          <w:p w14:paraId="16A34509" w14:textId="77777777" w:rsidR="007A2129" w:rsidRPr="00BC67AF" w:rsidRDefault="007A2129" w:rsidP="00CE549B">
            <w:pPr>
              <w:spacing w:after="0" w:line="240" w:lineRule="auto"/>
              <w:rPr>
                <w:rFonts w:asciiTheme="minorHAnsi" w:eastAsia="Calibri" w:hAnsiTheme="minorHAnsi"/>
                <w:b/>
                <w:i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b/>
                <w:i/>
                <w:sz w:val="16"/>
                <w:szCs w:val="16"/>
                <w:lang w:val="en-GB"/>
              </w:rPr>
              <w:t>Women in midwife-led care at onset of labour</w:t>
            </w:r>
          </w:p>
        </w:tc>
        <w:tc>
          <w:tcPr>
            <w:tcW w:w="1643" w:type="dxa"/>
            <w:tcBorders>
              <w:bottom w:val="single" w:sz="12" w:space="0" w:color="auto"/>
            </w:tcBorders>
          </w:tcPr>
          <w:p w14:paraId="109C15E2" w14:textId="77777777" w:rsidR="007A2129" w:rsidRPr="00BC67AF" w:rsidRDefault="007A2129" w:rsidP="00CE549B">
            <w:pPr>
              <w:spacing w:after="0" w:line="240" w:lineRule="auto"/>
              <w:rPr>
                <w:rFonts w:asciiTheme="minorHAnsi" w:eastAsia="Calibri" w:hAnsiTheme="minorHAnsi"/>
                <w:b/>
                <w:i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b/>
                <w:i/>
                <w:sz w:val="16"/>
                <w:szCs w:val="16"/>
                <w:lang w:val="en-GB"/>
              </w:rPr>
              <w:t>Intrapartum referral to obstetrician-led care</w:t>
            </w:r>
          </w:p>
        </w:tc>
        <w:tc>
          <w:tcPr>
            <w:tcW w:w="1644" w:type="dxa"/>
            <w:tcBorders>
              <w:bottom w:val="single" w:sz="12" w:space="0" w:color="auto"/>
            </w:tcBorders>
          </w:tcPr>
          <w:p w14:paraId="4F0027A3" w14:textId="77777777" w:rsidR="007A2129" w:rsidRPr="00BC67AF" w:rsidRDefault="007A2129" w:rsidP="00CE549B">
            <w:pPr>
              <w:spacing w:after="0" w:line="240" w:lineRule="auto"/>
              <w:rPr>
                <w:rFonts w:asciiTheme="minorHAnsi" w:eastAsia="Calibri" w:hAnsiTheme="minorHAnsi"/>
                <w:b/>
                <w:i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b/>
                <w:i/>
                <w:sz w:val="16"/>
                <w:szCs w:val="16"/>
                <w:lang w:val="en-GB"/>
              </w:rPr>
              <w:t>Planned home birth</w:t>
            </w:r>
          </w:p>
        </w:tc>
        <w:tc>
          <w:tcPr>
            <w:tcW w:w="1643" w:type="dxa"/>
            <w:tcBorders>
              <w:bottom w:val="single" w:sz="12" w:space="0" w:color="auto"/>
            </w:tcBorders>
          </w:tcPr>
          <w:p w14:paraId="53FD7C51" w14:textId="77777777" w:rsidR="007A2129" w:rsidRPr="00BC67AF" w:rsidRDefault="007A2129" w:rsidP="00CE549B">
            <w:pPr>
              <w:spacing w:after="0" w:line="240" w:lineRule="auto"/>
              <w:rPr>
                <w:rFonts w:asciiTheme="minorHAnsi" w:eastAsia="Calibri" w:hAnsiTheme="minorHAnsi"/>
                <w:b/>
                <w:i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b/>
                <w:i/>
                <w:sz w:val="16"/>
                <w:szCs w:val="16"/>
                <w:lang w:val="en-GB"/>
              </w:rPr>
              <w:t>Actual home birth</w:t>
            </w:r>
          </w:p>
        </w:tc>
        <w:tc>
          <w:tcPr>
            <w:tcW w:w="1644" w:type="dxa"/>
            <w:tcBorders>
              <w:bottom w:val="single" w:sz="12" w:space="0" w:color="auto"/>
            </w:tcBorders>
          </w:tcPr>
          <w:p w14:paraId="3E97230A" w14:textId="77777777" w:rsidR="007A2129" w:rsidRPr="00BC67AF" w:rsidRDefault="007A2129" w:rsidP="00CE549B">
            <w:pPr>
              <w:spacing w:after="0" w:line="240" w:lineRule="auto"/>
              <w:rPr>
                <w:rFonts w:asciiTheme="minorHAnsi" w:eastAsia="Calibri" w:hAnsiTheme="minorHAnsi"/>
                <w:b/>
                <w:i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b/>
                <w:i/>
                <w:sz w:val="16"/>
                <w:szCs w:val="16"/>
                <w:lang w:val="en-GB"/>
              </w:rPr>
              <w:t>Episiotomy in midwife-led care at time of birth</w:t>
            </w:r>
          </w:p>
        </w:tc>
        <w:tc>
          <w:tcPr>
            <w:tcW w:w="1643" w:type="dxa"/>
            <w:tcBorders>
              <w:bottom w:val="single" w:sz="12" w:space="0" w:color="auto"/>
            </w:tcBorders>
          </w:tcPr>
          <w:p w14:paraId="47281AE3" w14:textId="77777777" w:rsidR="007A2129" w:rsidRPr="00BC67AF" w:rsidRDefault="007A2129" w:rsidP="00CE549B">
            <w:pPr>
              <w:spacing w:after="0" w:line="240" w:lineRule="auto"/>
              <w:rPr>
                <w:rFonts w:asciiTheme="minorHAnsi" w:eastAsia="Calibri" w:hAnsiTheme="minorHAnsi"/>
                <w:b/>
                <w:i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b/>
                <w:i/>
                <w:sz w:val="16"/>
                <w:szCs w:val="16"/>
                <w:lang w:val="en-GB"/>
              </w:rPr>
              <w:t>Episiotomy in all births</w:t>
            </w:r>
          </w:p>
        </w:tc>
        <w:tc>
          <w:tcPr>
            <w:tcW w:w="1644" w:type="dxa"/>
            <w:tcBorders>
              <w:bottom w:val="single" w:sz="12" w:space="0" w:color="auto"/>
            </w:tcBorders>
          </w:tcPr>
          <w:p w14:paraId="689C51A7" w14:textId="77777777" w:rsidR="007A2129" w:rsidRPr="00BC67AF" w:rsidRDefault="007A2129" w:rsidP="00CE549B">
            <w:pPr>
              <w:spacing w:after="0" w:line="240" w:lineRule="auto"/>
              <w:rPr>
                <w:rFonts w:asciiTheme="minorHAnsi" w:eastAsia="Calibri" w:hAnsiTheme="minorHAnsi"/>
                <w:b/>
                <w:i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b/>
                <w:i/>
                <w:sz w:val="16"/>
                <w:szCs w:val="16"/>
                <w:lang w:val="en-GB"/>
              </w:rPr>
              <w:t>Oxytocin postpartum</w:t>
            </w:r>
          </w:p>
        </w:tc>
      </w:tr>
      <w:tr w:rsidR="00BC67AF" w:rsidRPr="00BC67AF" w14:paraId="48794108" w14:textId="77777777" w:rsidTr="00CE549B">
        <w:trPr>
          <w:trHeight w:val="131"/>
        </w:trPr>
        <w:tc>
          <w:tcPr>
            <w:tcW w:w="2383" w:type="dxa"/>
            <w:tcBorders>
              <w:top w:val="single" w:sz="12" w:space="0" w:color="auto"/>
              <w:right w:val="single" w:sz="12" w:space="0" w:color="auto"/>
            </w:tcBorders>
          </w:tcPr>
          <w:p w14:paraId="10FEA227" w14:textId="77777777" w:rsidR="007A2129" w:rsidRPr="00BC67AF" w:rsidRDefault="007A2129" w:rsidP="00CE549B">
            <w:pPr>
              <w:spacing w:after="0" w:line="240" w:lineRule="auto"/>
              <w:rPr>
                <w:rFonts w:asciiTheme="minorHAnsi" w:eastAsia="Calibri" w:hAnsiTheme="minorHAnsi"/>
                <w:b/>
                <w:i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b/>
                <w:i/>
                <w:sz w:val="16"/>
                <w:szCs w:val="16"/>
                <w:lang w:val="en-GB"/>
              </w:rPr>
              <w:t>Women in midwife-led care at time of birth</w:t>
            </w:r>
          </w:p>
        </w:tc>
        <w:tc>
          <w:tcPr>
            <w:tcW w:w="164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39F60C7" w14:textId="58D836F4" w:rsidR="007A2129" w:rsidRPr="00BC67AF" w:rsidRDefault="00CE32A2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rho</w:t>
            </w:r>
            <w:r w:rsidR="007A2129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 xml:space="preserve"> = 0</w:t>
            </w:r>
            <w:r w:rsidR="006C1E10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.</w:t>
            </w:r>
            <w:r w:rsidR="007A2129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84</w:t>
            </w:r>
          </w:p>
        </w:tc>
        <w:tc>
          <w:tcPr>
            <w:tcW w:w="1643" w:type="dxa"/>
            <w:tcBorders>
              <w:top w:val="single" w:sz="12" w:space="0" w:color="auto"/>
            </w:tcBorders>
            <w:vAlign w:val="center"/>
          </w:tcPr>
          <w:p w14:paraId="64506504" w14:textId="7E2FBFB0" w:rsidR="007A2129" w:rsidRPr="00BC67AF" w:rsidRDefault="00CE32A2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rho</w:t>
            </w:r>
            <w:r w:rsidR="007A2129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 xml:space="preserve"> = - 0</w:t>
            </w:r>
            <w:r w:rsidR="006C1E10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.</w:t>
            </w:r>
            <w:r w:rsidR="007A2129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66</w:t>
            </w:r>
          </w:p>
        </w:tc>
        <w:tc>
          <w:tcPr>
            <w:tcW w:w="1644" w:type="dxa"/>
            <w:tcBorders>
              <w:top w:val="single" w:sz="12" w:space="0" w:color="auto"/>
            </w:tcBorders>
            <w:vAlign w:val="center"/>
          </w:tcPr>
          <w:p w14:paraId="7B404987" w14:textId="23EF5B89" w:rsidR="007A2129" w:rsidRPr="00BC67AF" w:rsidRDefault="00CE32A2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rho</w:t>
            </w:r>
            <w:r w:rsidR="007A2129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 xml:space="preserve"> = 0</w:t>
            </w:r>
            <w:r w:rsidR="006C1E10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.</w:t>
            </w:r>
            <w:r w:rsidR="007A2129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73</w:t>
            </w:r>
          </w:p>
        </w:tc>
        <w:tc>
          <w:tcPr>
            <w:tcW w:w="1643" w:type="dxa"/>
            <w:tcBorders>
              <w:top w:val="single" w:sz="12" w:space="0" w:color="auto"/>
            </w:tcBorders>
            <w:vAlign w:val="center"/>
          </w:tcPr>
          <w:p w14:paraId="6C51C2A4" w14:textId="3A3B5FB4" w:rsidR="007A2129" w:rsidRPr="00BC67AF" w:rsidRDefault="00CE32A2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rho</w:t>
            </w:r>
            <w:r w:rsidR="007A2129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 xml:space="preserve"> = 0</w:t>
            </w:r>
            <w:r w:rsidR="006C1E10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.</w:t>
            </w:r>
            <w:r w:rsidR="007A2129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73</w:t>
            </w:r>
          </w:p>
        </w:tc>
        <w:tc>
          <w:tcPr>
            <w:tcW w:w="1644" w:type="dxa"/>
            <w:tcBorders>
              <w:top w:val="single" w:sz="12" w:space="0" w:color="auto"/>
            </w:tcBorders>
            <w:vAlign w:val="center"/>
          </w:tcPr>
          <w:p w14:paraId="17A4FE7F" w14:textId="4D05309E" w:rsidR="007A2129" w:rsidRPr="00BC67AF" w:rsidRDefault="00CE32A2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- 0</w:t>
            </w:r>
            <w:r w:rsidR="006C1E10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06</w:t>
            </w:r>
          </w:p>
        </w:tc>
        <w:tc>
          <w:tcPr>
            <w:tcW w:w="1643" w:type="dxa"/>
            <w:tcBorders>
              <w:top w:val="single" w:sz="12" w:space="0" w:color="auto"/>
            </w:tcBorders>
            <w:vAlign w:val="center"/>
          </w:tcPr>
          <w:p w14:paraId="2FC41DC9" w14:textId="039C71AB" w:rsidR="007A2129" w:rsidRPr="00BC67AF" w:rsidRDefault="00CE32A2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- 0</w:t>
            </w:r>
            <w:r w:rsidR="006C1E10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20</w:t>
            </w:r>
          </w:p>
        </w:tc>
        <w:tc>
          <w:tcPr>
            <w:tcW w:w="1644" w:type="dxa"/>
            <w:tcBorders>
              <w:top w:val="single" w:sz="12" w:space="0" w:color="auto"/>
            </w:tcBorders>
            <w:vAlign w:val="center"/>
          </w:tcPr>
          <w:p w14:paraId="11B78515" w14:textId="4D3638A8" w:rsidR="007A2129" w:rsidRPr="00BC67AF" w:rsidRDefault="00CE32A2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- 0</w:t>
            </w:r>
            <w:r w:rsidR="006C1E10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57</w:t>
            </w:r>
          </w:p>
        </w:tc>
      </w:tr>
      <w:tr w:rsidR="00BC67AF" w:rsidRPr="00BC67AF" w14:paraId="08E65866" w14:textId="77777777" w:rsidTr="00CE549B">
        <w:trPr>
          <w:trHeight w:val="131"/>
        </w:trPr>
        <w:tc>
          <w:tcPr>
            <w:tcW w:w="2383" w:type="dxa"/>
            <w:tcBorders>
              <w:right w:val="single" w:sz="12" w:space="0" w:color="auto"/>
            </w:tcBorders>
          </w:tcPr>
          <w:p w14:paraId="6EC0B7E7" w14:textId="77777777" w:rsidR="007A2129" w:rsidRPr="00BC67AF" w:rsidRDefault="007A2129" w:rsidP="00CE549B">
            <w:pPr>
              <w:spacing w:after="0" w:line="240" w:lineRule="auto"/>
              <w:rPr>
                <w:rFonts w:asciiTheme="minorHAnsi" w:eastAsia="Calibri" w:hAnsiTheme="minorHAnsi"/>
                <w:b/>
                <w:i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b/>
                <w:i/>
                <w:sz w:val="16"/>
                <w:szCs w:val="16"/>
                <w:lang w:val="en-GB"/>
              </w:rPr>
              <w:t>Intrapartum referral to obstetrician-led care</w:t>
            </w:r>
          </w:p>
        </w:tc>
        <w:tc>
          <w:tcPr>
            <w:tcW w:w="1643" w:type="dxa"/>
            <w:tcBorders>
              <w:left w:val="single" w:sz="12" w:space="0" w:color="auto"/>
            </w:tcBorders>
            <w:vAlign w:val="center"/>
          </w:tcPr>
          <w:p w14:paraId="725C1D9D" w14:textId="52E82E06" w:rsidR="007A2129" w:rsidRPr="00BC67AF" w:rsidRDefault="00CE32A2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- 0</w:t>
            </w:r>
            <w:r w:rsidR="006C1E10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40</w:t>
            </w:r>
          </w:p>
        </w:tc>
        <w:tc>
          <w:tcPr>
            <w:tcW w:w="1643" w:type="dxa"/>
            <w:vAlign w:val="center"/>
          </w:tcPr>
          <w:p w14:paraId="52E90440" w14:textId="77777777" w:rsidR="007A2129" w:rsidRPr="00BC67AF" w:rsidRDefault="007A2129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  <w:vAlign w:val="center"/>
          </w:tcPr>
          <w:p w14:paraId="5054DA99" w14:textId="4C8F5DD8" w:rsidR="007A2129" w:rsidRPr="00BC67AF" w:rsidRDefault="00CE32A2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- 0</w:t>
            </w:r>
            <w:r w:rsidR="006C1E10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15</w:t>
            </w:r>
          </w:p>
        </w:tc>
        <w:tc>
          <w:tcPr>
            <w:tcW w:w="1643" w:type="dxa"/>
            <w:vAlign w:val="center"/>
          </w:tcPr>
          <w:p w14:paraId="62530722" w14:textId="078DAB32" w:rsidR="007A2129" w:rsidRPr="00BC67AF" w:rsidRDefault="00CE32A2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- 0</w:t>
            </w:r>
            <w:r w:rsidR="006C1E10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21</w:t>
            </w:r>
          </w:p>
        </w:tc>
        <w:tc>
          <w:tcPr>
            <w:tcW w:w="1644" w:type="dxa"/>
            <w:vAlign w:val="center"/>
          </w:tcPr>
          <w:p w14:paraId="26457E3E" w14:textId="0A35E106" w:rsidR="007A2129" w:rsidRPr="00BC67AF" w:rsidRDefault="00CE32A2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- 0</w:t>
            </w:r>
            <w:r w:rsidR="006C1E10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33</w:t>
            </w:r>
          </w:p>
        </w:tc>
        <w:tc>
          <w:tcPr>
            <w:tcW w:w="1643" w:type="dxa"/>
            <w:vAlign w:val="center"/>
          </w:tcPr>
          <w:p w14:paraId="5308D0A9" w14:textId="1CDB6C5B" w:rsidR="007A2129" w:rsidRPr="00BC67AF" w:rsidRDefault="00CE32A2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- 0</w:t>
            </w:r>
            <w:r w:rsidR="006C1E10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26</w:t>
            </w:r>
          </w:p>
        </w:tc>
        <w:tc>
          <w:tcPr>
            <w:tcW w:w="1644" w:type="dxa"/>
            <w:vAlign w:val="center"/>
          </w:tcPr>
          <w:p w14:paraId="1439CFD2" w14:textId="17664459" w:rsidR="007A2129" w:rsidRPr="00BC67AF" w:rsidRDefault="00CE32A2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0</w:t>
            </w:r>
            <w:r w:rsidR="006C1E10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28</w:t>
            </w:r>
          </w:p>
        </w:tc>
      </w:tr>
      <w:tr w:rsidR="00BC67AF" w:rsidRPr="00BC67AF" w14:paraId="1554CF5B" w14:textId="77777777" w:rsidTr="00CE549B">
        <w:trPr>
          <w:trHeight w:val="131"/>
        </w:trPr>
        <w:tc>
          <w:tcPr>
            <w:tcW w:w="2383" w:type="dxa"/>
            <w:tcBorders>
              <w:right w:val="single" w:sz="12" w:space="0" w:color="auto"/>
            </w:tcBorders>
          </w:tcPr>
          <w:p w14:paraId="07DA01DF" w14:textId="77777777" w:rsidR="007A2129" w:rsidRPr="00BC67AF" w:rsidRDefault="007A2129" w:rsidP="00CE549B">
            <w:pPr>
              <w:spacing w:after="0" w:line="240" w:lineRule="auto"/>
              <w:rPr>
                <w:rFonts w:asciiTheme="minorHAnsi" w:eastAsia="Calibri" w:hAnsiTheme="minorHAnsi"/>
                <w:b/>
                <w:i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b/>
                <w:i/>
                <w:sz w:val="16"/>
                <w:szCs w:val="16"/>
                <w:lang w:val="en-GB"/>
              </w:rPr>
              <w:t>Planned home</w:t>
            </w:r>
          </w:p>
          <w:p w14:paraId="5186800F" w14:textId="77777777" w:rsidR="007A2129" w:rsidRPr="00BC67AF" w:rsidRDefault="007A2129" w:rsidP="00CE549B">
            <w:pPr>
              <w:spacing w:after="0" w:line="240" w:lineRule="auto"/>
              <w:rPr>
                <w:rFonts w:asciiTheme="minorHAnsi" w:eastAsia="Calibri" w:hAnsiTheme="minorHAnsi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1643" w:type="dxa"/>
            <w:tcBorders>
              <w:left w:val="single" w:sz="12" w:space="0" w:color="auto"/>
            </w:tcBorders>
            <w:vAlign w:val="center"/>
          </w:tcPr>
          <w:p w14:paraId="2FEB9432" w14:textId="70B7EEDB" w:rsidR="007A2129" w:rsidRPr="00BC67AF" w:rsidRDefault="00CE32A2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rho</w:t>
            </w:r>
            <w:r w:rsidR="007A2129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 xml:space="preserve"> = 0</w:t>
            </w:r>
            <w:r w:rsidR="006C1E10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.</w:t>
            </w:r>
            <w:r w:rsidR="007A2129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69</w:t>
            </w:r>
          </w:p>
        </w:tc>
        <w:tc>
          <w:tcPr>
            <w:tcW w:w="1643" w:type="dxa"/>
            <w:vAlign w:val="center"/>
          </w:tcPr>
          <w:p w14:paraId="7BA10658" w14:textId="77777777" w:rsidR="007A2129" w:rsidRPr="00BC67AF" w:rsidRDefault="007A2129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  <w:vAlign w:val="center"/>
          </w:tcPr>
          <w:p w14:paraId="6B7D6968" w14:textId="77777777" w:rsidR="007A2129" w:rsidRPr="00BC67AF" w:rsidRDefault="007A2129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</w:p>
        </w:tc>
        <w:tc>
          <w:tcPr>
            <w:tcW w:w="1643" w:type="dxa"/>
            <w:vAlign w:val="center"/>
          </w:tcPr>
          <w:p w14:paraId="4541BC55" w14:textId="20CA657E" w:rsidR="007A2129" w:rsidRPr="00BC67AF" w:rsidRDefault="00CE32A2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rho</w:t>
            </w:r>
            <w:r w:rsidR="007A2129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 xml:space="preserve"> = 0</w:t>
            </w:r>
            <w:r w:rsidR="006C1E10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.</w:t>
            </w:r>
            <w:r w:rsidR="007A2129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98</w:t>
            </w:r>
          </w:p>
        </w:tc>
        <w:tc>
          <w:tcPr>
            <w:tcW w:w="1644" w:type="dxa"/>
            <w:vAlign w:val="center"/>
          </w:tcPr>
          <w:p w14:paraId="05E2E4F8" w14:textId="30FEBF2F" w:rsidR="007A2129" w:rsidRPr="00BC67AF" w:rsidRDefault="00CE32A2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- 0</w:t>
            </w:r>
            <w:r w:rsidR="006C1E10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48</w:t>
            </w:r>
          </w:p>
        </w:tc>
        <w:tc>
          <w:tcPr>
            <w:tcW w:w="1643" w:type="dxa"/>
            <w:vAlign w:val="center"/>
          </w:tcPr>
          <w:p w14:paraId="6C76BAA2" w14:textId="6F7FA23D" w:rsidR="007A2129" w:rsidRPr="00BC67AF" w:rsidRDefault="00CE32A2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- 0</w:t>
            </w:r>
            <w:r w:rsidR="006C1E10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57</w:t>
            </w:r>
          </w:p>
        </w:tc>
        <w:tc>
          <w:tcPr>
            <w:tcW w:w="1644" w:type="dxa"/>
            <w:vAlign w:val="center"/>
          </w:tcPr>
          <w:p w14:paraId="21E2D011" w14:textId="5FB2A314" w:rsidR="007A2129" w:rsidRPr="00BC67AF" w:rsidRDefault="00CE32A2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rho</w:t>
            </w:r>
            <w:r w:rsidR="007A2129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 xml:space="preserve"> = - 0</w:t>
            </w:r>
            <w:r w:rsidR="006C1E10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.</w:t>
            </w:r>
            <w:r w:rsidR="007A2129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75</w:t>
            </w:r>
          </w:p>
        </w:tc>
      </w:tr>
      <w:tr w:rsidR="00BC67AF" w:rsidRPr="00BC67AF" w14:paraId="7E931B99" w14:textId="77777777" w:rsidTr="00CE549B">
        <w:trPr>
          <w:trHeight w:val="131"/>
        </w:trPr>
        <w:tc>
          <w:tcPr>
            <w:tcW w:w="2383" w:type="dxa"/>
            <w:tcBorders>
              <w:right w:val="single" w:sz="12" w:space="0" w:color="auto"/>
            </w:tcBorders>
          </w:tcPr>
          <w:p w14:paraId="71A38BDB" w14:textId="77777777" w:rsidR="007A2129" w:rsidRPr="00BC67AF" w:rsidRDefault="007A2129" w:rsidP="00CE549B">
            <w:pPr>
              <w:spacing w:after="0" w:line="240" w:lineRule="auto"/>
              <w:rPr>
                <w:rFonts w:asciiTheme="minorHAnsi" w:eastAsia="Calibri" w:hAnsiTheme="minorHAnsi"/>
                <w:b/>
                <w:i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b/>
                <w:i/>
                <w:sz w:val="16"/>
                <w:szCs w:val="16"/>
                <w:lang w:val="en-GB"/>
              </w:rPr>
              <w:t>Actual home birth</w:t>
            </w:r>
          </w:p>
          <w:p w14:paraId="2A393A6F" w14:textId="77777777" w:rsidR="007A2129" w:rsidRPr="00BC67AF" w:rsidRDefault="007A2129" w:rsidP="00CE549B">
            <w:pPr>
              <w:spacing w:after="0" w:line="240" w:lineRule="auto"/>
              <w:rPr>
                <w:rFonts w:asciiTheme="minorHAnsi" w:eastAsia="Calibri" w:hAnsiTheme="minorHAnsi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1643" w:type="dxa"/>
            <w:tcBorders>
              <w:left w:val="single" w:sz="12" w:space="0" w:color="auto"/>
            </w:tcBorders>
            <w:vAlign w:val="center"/>
          </w:tcPr>
          <w:p w14:paraId="70838120" w14:textId="7008A64B" w:rsidR="007A2129" w:rsidRPr="00BC67AF" w:rsidRDefault="00CE32A2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rho</w:t>
            </w:r>
            <w:r w:rsidR="007A2129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 xml:space="preserve"> = 0</w:t>
            </w:r>
            <w:r w:rsidR="006C1E10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.</w:t>
            </w:r>
            <w:r w:rsidR="007A2129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69</w:t>
            </w:r>
          </w:p>
        </w:tc>
        <w:tc>
          <w:tcPr>
            <w:tcW w:w="1643" w:type="dxa"/>
            <w:vAlign w:val="center"/>
          </w:tcPr>
          <w:p w14:paraId="7FFD896E" w14:textId="77777777" w:rsidR="007A2129" w:rsidRPr="00BC67AF" w:rsidRDefault="007A2129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  <w:vAlign w:val="center"/>
          </w:tcPr>
          <w:p w14:paraId="3C8E34E0" w14:textId="77777777" w:rsidR="007A2129" w:rsidRPr="00BC67AF" w:rsidRDefault="007A2129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</w:p>
        </w:tc>
        <w:tc>
          <w:tcPr>
            <w:tcW w:w="1643" w:type="dxa"/>
            <w:vAlign w:val="center"/>
          </w:tcPr>
          <w:p w14:paraId="368F4F37" w14:textId="77777777" w:rsidR="007A2129" w:rsidRPr="00BC67AF" w:rsidRDefault="007A2129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  <w:vAlign w:val="center"/>
          </w:tcPr>
          <w:p w14:paraId="32DEC2A7" w14:textId="3C199191" w:rsidR="007A2129" w:rsidRPr="00BC67AF" w:rsidRDefault="00CE32A2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- 0</w:t>
            </w:r>
            <w:r w:rsidR="006C1E10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53</w:t>
            </w:r>
          </w:p>
        </w:tc>
        <w:tc>
          <w:tcPr>
            <w:tcW w:w="1643" w:type="dxa"/>
            <w:vAlign w:val="center"/>
          </w:tcPr>
          <w:p w14:paraId="26DE5A0F" w14:textId="56BCE2A7" w:rsidR="007A2129" w:rsidRPr="00BC67AF" w:rsidRDefault="00CE32A2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rho</w:t>
            </w:r>
            <w:r w:rsidR="007A2129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 xml:space="preserve"> = - 0</w:t>
            </w:r>
            <w:r w:rsidR="006C1E10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.</w:t>
            </w:r>
            <w:r w:rsidR="007A2129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60</w:t>
            </w:r>
          </w:p>
        </w:tc>
        <w:tc>
          <w:tcPr>
            <w:tcW w:w="1644" w:type="dxa"/>
            <w:vAlign w:val="center"/>
          </w:tcPr>
          <w:p w14:paraId="3B31BFAD" w14:textId="422A8052" w:rsidR="007A2129" w:rsidRPr="00BC67AF" w:rsidRDefault="00CE32A2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rho</w:t>
            </w:r>
            <w:r w:rsidR="007A2129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 xml:space="preserve"> = - 0</w:t>
            </w:r>
            <w:r w:rsidR="006C1E10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.</w:t>
            </w:r>
            <w:r w:rsidR="007A2129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79</w:t>
            </w:r>
          </w:p>
        </w:tc>
      </w:tr>
      <w:tr w:rsidR="00BC67AF" w:rsidRPr="00BC67AF" w14:paraId="02A80E4C" w14:textId="77777777" w:rsidTr="00CE549B">
        <w:trPr>
          <w:trHeight w:val="131"/>
        </w:trPr>
        <w:tc>
          <w:tcPr>
            <w:tcW w:w="2383" w:type="dxa"/>
            <w:tcBorders>
              <w:right w:val="single" w:sz="12" w:space="0" w:color="auto"/>
            </w:tcBorders>
          </w:tcPr>
          <w:p w14:paraId="6C96AEEC" w14:textId="77777777" w:rsidR="007A2129" w:rsidRPr="00BC67AF" w:rsidRDefault="007A2129" w:rsidP="00CE549B">
            <w:pPr>
              <w:spacing w:after="0" w:line="240" w:lineRule="auto"/>
              <w:rPr>
                <w:rFonts w:asciiTheme="minorHAnsi" w:eastAsia="Calibri" w:hAnsiTheme="minorHAnsi"/>
                <w:b/>
                <w:i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b/>
                <w:i/>
                <w:sz w:val="16"/>
                <w:szCs w:val="16"/>
                <w:lang w:val="en-GB"/>
              </w:rPr>
              <w:t>Episiotomy in midwife-led care at time of birth</w:t>
            </w:r>
          </w:p>
        </w:tc>
        <w:tc>
          <w:tcPr>
            <w:tcW w:w="1643" w:type="dxa"/>
            <w:tcBorders>
              <w:left w:val="single" w:sz="12" w:space="0" w:color="auto"/>
            </w:tcBorders>
            <w:vAlign w:val="center"/>
          </w:tcPr>
          <w:p w14:paraId="6BC174C4" w14:textId="03513DEA" w:rsidR="007A2129" w:rsidRPr="00BC67AF" w:rsidRDefault="00CE32A2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- 0</w:t>
            </w:r>
            <w:r w:rsidR="006C1E10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31</w:t>
            </w:r>
          </w:p>
        </w:tc>
        <w:tc>
          <w:tcPr>
            <w:tcW w:w="1643" w:type="dxa"/>
            <w:vAlign w:val="center"/>
          </w:tcPr>
          <w:p w14:paraId="77A965BB" w14:textId="77777777" w:rsidR="007A2129" w:rsidRPr="00BC67AF" w:rsidRDefault="007A2129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  <w:vAlign w:val="center"/>
          </w:tcPr>
          <w:p w14:paraId="38B0B1BE" w14:textId="77777777" w:rsidR="007A2129" w:rsidRPr="00BC67AF" w:rsidRDefault="007A2129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</w:p>
        </w:tc>
        <w:tc>
          <w:tcPr>
            <w:tcW w:w="1643" w:type="dxa"/>
            <w:vAlign w:val="center"/>
          </w:tcPr>
          <w:p w14:paraId="6D9F94C5" w14:textId="77777777" w:rsidR="007A2129" w:rsidRPr="00BC67AF" w:rsidRDefault="007A2129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  <w:vAlign w:val="center"/>
          </w:tcPr>
          <w:p w14:paraId="1E1B461A" w14:textId="77777777" w:rsidR="007A2129" w:rsidRPr="00BC67AF" w:rsidRDefault="007A2129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</w:p>
        </w:tc>
        <w:tc>
          <w:tcPr>
            <w:tcW w:w="1643" w:type="dxa"/>
            <w:vAlign w:val="center"/>
          </w:tcPr>
          <w:p w14:paraId="175D02BA" w14:textId="77777777" w:rsidR="007A2129" w:rsidRPr="00BC67AF" w:rsidRDefault="007A2129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  <w:vAlign w:val="center"/>
          </w:tcPr>
          <w:p w14:paraId="663E64A5" w14:textId="28585743" w:rsidR="007A2129" w:rsidRPr="00BC67AF" w:rsidRDefault="00CE32A2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0</w:t>
            </w:r>
            <w:r w:rsidR="006C1E10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37</w:t>
            </w:r>
          </w:p>
        </w:tc>
      </w:tr>
      <w:tr w:rsidR="00BC67AF" w:rsidRPr="00BC67AF" w14:paraId="3245D14F" w14:textId="77777777" w:rsidTr="00CE549B">
        <w:trPr>
          <w:trHeight w:val="204"/>
        </w:trPr>
        <w:tc>
          <w:tcPr>
            <w:tcW w:w="2383" w:type="dxa"/>
            <w:tcBorders>
              <w:right w:val="single" w:sz="12" w:space="0" w:color="auto"/>
            </w:tcBorders>
          </w:tcPr>
          <w:p w14:paraId="043932DC" w14:textId="77777777" w:rsidR="007A2129" w:rsidRPr="00BC67AF" w:rsidRDefault="007A2129" w:rsidP="00CE549B">
            <w:pPr>
              <w:spacing w:after="0" w:line="240" w:lineRule="auto"/>
              <w:rPr>
                <w:rFonts w:asciiTheme="minorHAnsi" w:eastAsia="Calibri" w:hAnsiTheme="minorHAnsi"/>
                <w:b/>
                <w:i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b/>
                <w:i/>
                <w:sz w:val="16"/>
                <w:szCs w:val="16"/>
                <w:lang w:val="en-GB"/>
              </w:rPr>
              <w:t>Episiotomy in obstetrician-led care at time of birth</w:t>
            </w:r>
          </w:p>
        </w:tc>
        <w:tc>
          <w:tcPr>
            <w:tcW w:w="1643" w:type="dxa"/>
            <w:tcBorders>
              <w:left w:val="single" w:sz="12" w:space="0" w:color="auto"/>
            </w:tcBorders>
            <w:vAlign w:val="center"/>
          </w:tcPr>
          <w:p w14:paraId="2160CCB6" w14:textId="77777777" w:rsidR="007A2129" w:rsidRPr="00BC67AF" w:rsidRDefault="007A2129" w:rsidP="00CE549B">
            <w:pPr>
              <w:spacing w:after="0" w:line="240" w:lineRule="auto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</w:p>
        </w:tc>
        <w:tc>
          <w:tcPr>
            <w:tcW w:w="1643" w:type="dxa"/>
            <w:vAlign w:val="center"/>
          </w:tcPr>
          <w:p w14:paraId="199A21BA" w14:textId="21E0326B" w:rsidR="007A2129" w:rsidRPr="00BC67AF" w:rsidRDefault="00CE32A2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- 0</w:t>
            </w:r>
            <w:r w:rsidR="006C1E10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31</w:t>
            </w:r>
          </w:p>
        </w:tc>
        <w:tc>
          <w:tcPr>
            <w:tcW w:w="1644" w:type="dxa"/>
            <w:vAlign w:val="center"/>
          </w:tcPr>
          <w:p w14:paraId="490C88F7" w14:textId="77777777" w:rsidR="007A2129" w:rsidRPr="00BC67AF" w:rsidRDefault="007A2129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</w:p>
        </w:tc>
        <w:tc>
          <w:tcPr>
            <w:tcW w:w="1643" w:type="dxa"/>
            <w:vAlign w:val="center"/>
          </w:tcPr>
          <w:p w14:paraId="00EF4A42" w14:textId="77777777" w:rsidR="007A2129" w:rsidRPr="00BC67AF" w:rsidRDefault="007A2129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  <w:vAlign w:val="center"/>
          </w:tcPr>
          <w:p w14:paraId="77006B96" w14:textId="26777E15" w:rsidR="007A2129" w:rsidRPr="00BC67AF" w:rsidRDefault="00CE32A2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rho</w:t>
            </w:r>
            <w:r w:rsidR="007A2129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 xml:space="preserve"> = 0</w:t>
            </w:r>
            <w:r w:rsidR="006C1E10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.</w:t>
            </w:r>
            <w:r w:rsidR="007A2129" w:rsidRPr="00BC67AF">
              <w:rPr>
                <w:rFonts w:asciiTheme="minorHAnsi" w:eastAsia="Calibri" w:hAnsiTheme="minorHAnsi"/>
                <w:b/>
                <w:sz w:val="16"/>
                <w:szCs w:val="16"/>
                <w:lang w:val="en-GB"/>
              </w:rPr>
              <w:t>96</w:t>
            </w:r>
          </w:p>
        </w:tc>
        <w:tc>
          <w:tcPr>
            <w:tcW w:w="1643" w:type="dxa"/>
            <w:vAlign w:val="center"/>
          </w:tcPr>
          <w:p w14:paraId="662C60BD" w14:textId="77777777" w:rsidR="007A2129" w:rsidRPr="00BC67AF" w:rsidRDefault="007A2129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  <w:vAlign w:val="center"/>
          </w:tcPr>
          <w:p w14:paraId="4F8812CB" w14:textId="77777777" w:rsidR="007A2129" w:rsidRPr="00BC67AF" w:rsidRDefault="007A2129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</w:p>
        </w:tc>
      </w:tr>
      <w:tr w:rsidR="00BC67AF" w:rsidRPr="00BC67AF" w14:paraId="3FFDD094" w14:textId="77777777" w:rsidTr="00CE549B">
        <w:trPr>
          <w:trHeight w:val="123"/>
        </w:trPr>
        <w:tc>
          <w:tcPr>
            <w:tcW w:w="2383" w:type="dxa"/>
            <w:tcBorders>
              <w:right w:val="single" w:sz="12" w:space="0" w:color="auto"/>
            </w:tcBorders>
          </w:tcPr>
          <w:p w14:paraId="3B7B9C31" w14:textId="77777777" w:rsidR="007A2129" w:rsidRPr="00BC67AF" w:rsidRDefault="007A2129" w:rsidP="00CE549B">
            <w:pPr>
              <w:spacing w:after="0" w:line="240" w:lineRule="auto"/>
              <w:rPr>
                <w:rFonts w:asciiTheme="minorHAnsi" w:eastAsia="Calibri" w:hAnsiTheme="minorHAnsi"/>
                <w:b/>
                <w:i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b/>
                <w:i/>
                <w:sz w:val="16"/>
                <w:szCs w:val="16"/>
                <w:lang w:val="en-GB"/>
              </w:rPr>
              <w:t>Artificial rupture of membranes</w:t>
            </w:r>
          </w:p>
          <w:p w14:paraId="1023CB23" w14:textId="77777777" w:rsidR="007A2129" w:rsidRPr="00BC67AF" w:rsidRDefault="007A2129" w:rsidP="00CE549B">
            <w:pPr>
              <w:spacing w:after="0" w:line="240" w:lineRule="auto"/>
              <w:rPr>
                <w:rFonts w:asciiTheme="minorHAnsi" w:eastAsia="Calibri" w:hAnsiTheme="minorHAnsi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1643" w:type="dxa"/>
            <w:tcBorders>
              <w:left w:val="single" w:sz="12" w:space="0" w:color="auto"/>
            </w:tcBorders>
            <w:vAlign w:val="center"/>
          </w:tcPr>
          <w:p w14:paraId="4834AE31" w14:textId="388A38DA" w:rsidR="007A2129" w:rsidRPr="00BC67AF" w:rsidRDefault="00CE32A2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- 0</w:t>
            </w:r>
            <w:r w:rsidR="006C1E10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21</w:t>
            </w:r>
          </w:p>
        </w:tc>
        <w:tc>
          <w:tcPr>
            <w:tcW w:w="1643" w:type="dxa"/>
            <w:vAlign w:val="center"/>
          </w:tcPr>
          <w:p w14:paraId="280B7BA6" w14:textId="7230EB17" w:rsidR="007A2129" w:rsidRPr="00BC67AF" w:rsidRDefault="00CE32A2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- 0</w:t>
            </w:r>
            <w:r w:rsidR="006C1E10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27</w:t>
            </w:r>
          </w:p>
        </w:tc>
        <w:tc>
          <w:tcPr>
            <w:tcW w:w="1644" w:type="dxa"/>
            <w:vAlign w:val="center"/>
          </w:tcPr>
          <w:p w14:paraId="5B934DB8" w14:textId="776E80A1" w:rsidR="007A2129" w:rsidRPr="00BC67AF" w:rsidRDefault="00CE32A2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- 0</w:t>
            </w:r>
            <w:r w:rsidR="006C1E10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24</w:t>
            </w:r>
          </w:p>
        </w:tc>
        <w:tc>
          <w:tcPr>
            <w:tcW w:w="1643" w:type="dxa"/>
            <w:vAlign w:val="center"/>
          </w:tcPr>
          <w:p w14:paraId="3D197172" w14:textId="515C3E04" w:rsidR="007A2129" w:rsidRPr="00BC67AF" w:rsidRDefault="00CE32A2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- 0</w:t>
            </w:r>
            <w:r w:rsidR="006C1E10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27</w:t>
            </w:r>
          </w:p>
        </w:tc>
        <w:tc>
          <w:tcPr>
            <w:tcW w:w="1644" w:type="dxa"/>
            <w:vAlign w:val="center"/>
          </w:tcPr>
          <w:p w14:paraId="142207F2" w14:textId="2A3FAF6E" w:rsidR="007A2129" w:rsidRPr="00BC67AF" w:rsidRDefault="00CE32A2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0</w:t>
            </w:r>
            <w:r w:rsidR="006C1E10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28</w:t>
            </w:r>
          </w:p>
        </w:tc>
        <w:tc>
          <w:tcPr>
            <w:tcW w:w="1643" w:type="dxa"/>
            <w:vAlign w:val="center"/>
          </w:tcPr>
          <w:p w14:paraId="7897871B" w14:textId="77777777" w:rsidR="007A2129" w:rsidRPr="00BC67AF" w:rsidRDefault="007A2129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  <w:vAlign w:val="center"/>
          </w:tcPr>
          <w:p w14:paraId="68271FDA" w14:textId="0E0CD006" w:rsidR="007A2129" w:rsidRPr="00BC67AF" w:rsidRDefault="00CE32A2" w:rsidP="00CE549B">
            <w:pPr>
              <w:spacing w:after="0" w:line="240" w:lineRule="auto"/>
              <w:jc w:val="center"/>
              <w:rPr>
                <w:rFonts w:asciiTheme="minorHAnsi" w:eastAsia="Calibri" w:hAnsiTheme="minorHAnsi"/>
                <w:sz w:val="16"/>
                <w:szCs w:val="16"/>
                <w:lang w:val="en-GB"/>
              </w:rPr>
            </w:pPr>
            <w:r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rho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 xml:space="preserve"> = 0</w:t>
            </w:r>
            <w:r w:rsidR="006C1E10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.</w:t>
            </w:r>
            <w:r w:rsidR="007A2129" w:rsidRPr="00BC67AF">
              <w:rPr>
                <w:rFonts w:asciiTheme="minorHAnsi" w:eastAsia="Calibri" w:hAnsiTheme="minorHAnsi"/>
                <w:sz w:val="16"/>
                <w:szCs w:val="16"/>
                <w:lang w:val="en-GB"/>
              </w:rPr>
              <w:t>29</w:t>
            </w:r>
          </w:p>
        </w:tc>
      </w:tr>
    </w:tbl>
    <w:p w14:paraId="6724C5F4" w14:textId="77777777" w:rsidR="00CE549B" w:rsidRPr="00BC67AF" w:rsidRDefault="00CE549B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08CB102A" w14:textId="77777777" w:rsidR="00CE549B" w:rsidRPr="00BC67AF" w:rsidRDefault="00CE549B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7137CBA9" w14:textId="77777777" w:rsidR="00CE549B" w:rsidRPr="00BC67AF" w:rsidRDefault="00CE549B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048CF946" w14:textId="77777777" w:rsidR="00CE549B" w:rsidRPr="00BC67AF" w:rsidRDefault="00CE549B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2F43B50B" w14:textId="77777777" w:rsidR="00CE549B" w:rsidRPr="00BC67AF" w:rsidRDefault="00CE549B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53852CD4" w14:textId="77777777" w:rsidR="00CE549B" w:rsidRPr="00BC67AF" w:rsidRDefault="00CE549B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3715A5F2" w14:textId="77777777" w:rsidR="00CE549B" w:rsidRPr="00BC67AF" w:rsidRDefault="00CE549B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548C0217" w14:textId="77777777" w:rsidR="00CE549B" w:rsidRPr="00BC67AF" w:rsidRDefault="00CE549B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1A3909A5" w14:textId="77777777" w:rsidR="00CE549B" w:rsidRPr="00BC67AF" w:rsidRDefault="00CE549B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1933B7E4" w14:textId="77777777" w:rsidR="00CE549B" w:rsidRPr="00BC67AF" w:rsidRDefault="00CE549B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70225B19" w14:textId="77777777" w:rsidR="00CE549B" w:rsidRPr="00BC67AF" w:rsidRDefault="00CE549B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710DD3E7" w14:textId="77777777" w:rsidR="00CE549B" w:rsidRPr="00BC67AF" w:rsidRDefault="00CE549B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3A872E7E" w14:textId="77777777" w:rsidR="00CE549B" w:rsidRPr="00BC67AF" w:rsidRDefault="00CE549B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6F0F6F10" w14:textId="77777777" w:rsidR="00CE549B" w:rsidRPr="00BC67AF" w:rsidRDefault="00CE549B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3E24AA1B" w14:textId="77777777" w:rsidR="00CE549B" w:rsidRPr="00BC67AF" w:rsidRDefault="00CE549B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77D76879" w14:textId="08744DBA" w:rsidR="007A2129" w:rsidRPr="00BC67AF" w:rsidRDefault="007A2129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  <w:r w:rsidRPr="00BC67AF">
        <w:rPr>
          <w:rFonts w:asciiTheme="minorHAnsi" w:eastAsia="Calibri" w:hAnsiTheme="minorHAnsi"/>
          <w:sz w:val="20"/>
          <w:szCs w:val="20"/>
          <w:lang w:val="en-GB" w:eastAsia="en-US"/>
        </w:rPr>
        <w:t>All correlations are based on adjusted ORs of the intervention rates (adjusted for parity, maternal age, ethnic background, socioeconomic position and urbanisation).</w:t>
      </w:r>
    </w:p>
    <w:p w14:paraId="1DCFE2E5" w14:textId="77777777" w:rsidR="007A2129" w:rsidRPr="00BC67AF" w:rsidRDefault="007A2129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</w:p>
    <w:p w14:paraId="4B402543" w14:textId="204990C4" w:rsidR="007A2129" w:rsidRPr="00BC67AF" w:rsidRDefault="007A2129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  <w:r w:rsidRPr="00BC67AF">
        <w:rPr>
          <w:rFonts w:asciiTheme="minorHAnsi" w:eastAsia="Calibri" w:hAnsiTheme="minorHAnsi"/>
          <w:sz w:val="20"/>
          <w:szCs w:val="20"/>
          <w:lang w:val="en-GB" w:eastAsia="en-US"/>
        </w:rPr>
        <w:t>A p-value of 0</w:t>
      </w:r>
      <w:r w:rsidR="006C1E10" w:rsidRPr="00BC67AF">
        <w:rPr>
          <w:rFonts w:asciiTheme="minorHAnsi" w:eastAsia="Calibri" w:hAnsiTheme="minorHAnsi"/>
          <w:sz w:val="20"/>
          <w:szCs w:val="20"/>
          <w:lang w:val="en-GB" w:eastAsia="en-US"/>
        </w:rPr>
        <w:t>.</w:t>
      </w:r>
      <w:r w:rsidRPr="00BC67AF">
        <w:rPr>
          <w:rFonts w:asciiTheme="minorHAnsi" w:eastAsia="Calibri" w:hAnsiTheme="minorHAnsi"/>
          <w:sz w:val="20"/>
          <w:szCs w:val="20"/>
          <w:lang w:val="en-GB" w:eastAsia="en-US"/>
        </w:rPr>
        <w:t xml:space="preserve">05 corresponds with a correlation of </w:t>
      </w:r>
      <w:r w:rsidR="00CE32A2" w:rsidRPr="00BC67AF">
        <w:rPr>
          <w:rFonts w:asciiTheme="minorHAnsi" w:eastAsia="Calibri" w:hAnsiTheme="minorHAnsi"/>
          <w:sz w:val="20"/>
          <w:szCs w:val="20"/>
          <w:lang w:val="en-GB" w:eastAsia="en-US"/>
        </w:rPr>
        <w:t>rho</w:t>
      </w:r>
      <w:r w:rsidRPr="00BC67AF">
        <w:rPr>
          <w:rFonts w:asciiTheme="minorHAnsi" w:eastAsia="Calibri" w:hAnsiTheme="minorHAnsi"/>
          <w:sz w:val="20"/>
          <w:szCs w:val="20"/>
          <w:lang w:val="en-GB" w:eastAsia="en-US"/>
        </w:rPr>
        <w:t xml:space="preserve"> ≥ 0</w:t>
      </w:r>
      <w:r w:rsidR="006C1E10" w:rsidRPr="00BC67AF">
        <w:rPr>
          <w:rFonts w:asciiTheme="minorHAnsi" w:eastAsia="Calibri" w:hAnsiTheme="minorHAnsi"/>
          <w:sz w:val="20"/>
          <w:szCs w:val="20"/>
          <w:lang w:val="en-GB" w:eastAsia="en-US"/>
        </w:rPr>
        <w:t>.</w:t>
      </w:r>
      <w:r w:rsidRPr="00BC67AF">
        <w:rPr>
          <w:rFonts w:asciiTheme="minorHAnsi" w:eastAsia="Calibri" w:hAnsiTheme="minorHAnsi"/>
          <w:sz w:val="20"/>
          <w:szCs w:val="20"/>
          <w:lang w:val="en-GB" w:eastAsia="en-US"/>
        </w:rPr>
        <w:t>57 or ≤ - 0</w:t>
      </w:r>
      <w:r w:rsidR="006C1E10" w:rsidRPr="00BC67AF">
        <w:rPr>
          <w:rFonts w:asciiTheme="minorHAnsi" w:eastAsia="Calibri" w:hAnsiTheme="minorHAnsi"/>
          <w:sz w:val="20"/>
          <w:szCs w:val="20"/>
          <w:lang w:val="en-GB" w:eastAsia="en-US"/>
        </w:rPr>
        <w:t>.</w:t>
      </w:r>
      <w:r w:rsidRPr="00BC67AF">
        <w:rPr>
          <w:rFonts w:asciiTheme="minorHAnsi" w:eastAsia="Calibri" w:hAnsiTheme="minorHAnsi"/>
          <w:sz w:val="20"/>
          <w:szCs w:val="20"/>
          <w:lang w:val="en-GB" w:eastAsia="en-US"/>
        </w:rPr>
        <w:t>57 (95% confidence intervals 0</w:t>
      </w:r>
      <w:r w:rsidR="006C1E10" w:rsidRPr="00BC67AF">
        <w:rPr>
          <w:rFonts w:asciiTheme="minorHAnsi" w:eastAsia="Calibri" w:hAnsiTheme="minorHAnsi"/>
          <w:sz w:val="20"/>
          <w:szCs w:val="20"/>
          <w:lang w:val="en-GB" w:eastAsia="en-US"/>
        </w:rPr>
        <w:t>.</w:t>
      </w:r>
      <w:r w:rsidRPr="00BC67AF">
        <w:rPr>
          <w:rFonts w:asciiTheme="minorHAnsi" w:eastAsia="Calibri" w:hAnsiTheme="minorHAnsi"/>
          <w:sz w:val="20"/>
          <w:szCs w:val="20"/>
          <w:lang w:val="en-GB" w:eastAsia="en-US"/>
        </w:rPr>
        <w:t>001-0</w:t>
      </w:r>
      <w:r w:rsidR="006C1E10" w:rsidRPr="00BC67AF">
        <w:rPr>
          <w:rFonts w:asciiTheme="minorHAnsi" w:eastAsia="Calibri" w:hAnsiTheme="minorHAnsi"/>
          <w:sz w:val="20"/>
          <w:szCs w:val="20"/>
          <w:lang w:val="en-GB" w:eastAsia="en-US"/>
        </w:rPr>
        <w:t>.</w:t>
      </w:r>
      <w:r w:rsidRPr="00BC67AF">
        <w:rPr>
          <w:rFonts w:asciiTheme="minorHAnsi" w:eastAsia="Calibri" w:hAnsiTheme="minorHAnsi"/>
          <w:sz w:val="20"/>
          <w:szCs w:val="20"/>
          <w:lang w:val="en-GB" w:eastAsia="en-US"/>
        </w:rPr>
        <w:t>86).</w:t>
      </w:r>
    </w:p>
    <w:p w14:paraId="76E24C69" w14:textId="45E27FFC" w:rsidR="007A2129" w:rsidRPr="00BC67AF" w:rsidRDefault="007A2129" w:rsidP="007A2129">
      <w:pPr>
        <w:spacing w:after="0" w:line="240" w:lineRule="auto"/>
        <w:rPr>
          <w:rFonts w:asciiTheme="minorHAnsi" w:eastAsia="Calibri" w:hAnsiTheme="minorHAnsi"/>
          <w:sz w:val="20"/>
          <w:szCs w:val="20"/>
          <w:lang w:val="en-GB" w:eastAsia="en-US"/>
        </w:rPr>
      </w:pPr>
      <w:r w:rsidRPr="00BC67AF">
        <w:rPr>
          <w:rFonts w:asciiTheme="minorHAnsi" w:eastAsia="Calibri" w:hAnsiTheme="minorHAnsi"/>
          <w:sz w:val="20"/>
          <w:szCs w:val="20"/>
          <w:lang w:val="en-GB" w:eastAsia="en-US"/>
        </w:rPr>
        <w:t xml:space="preserve">Since the sample size for all measured correlations is the same, namely 12 regions, the correlation is significant at the same value of </w:t>
      </w:r>
      <w:r w:rsidR="00CE32A2" w:rsidRPr="00BC67AF">
        <w:rPr>
          <w:rFonts w:asciiTheme="minorHAnsi" w:eastAsia="Calibri" w:hAnsiTheme="minorHAnsi"/>
          <w:sz w:val="20"/>
          <w:szCs w:val="20"/>
          <w:lang w:val="en-GB" w:eastAsia="en-US"/>
        </w:rPr>
        <w:t>rho</w:t>
      </w:r>
      <w:r w:rsidRPr="00BC67AF">
        <w:rPr>
          <w:rFonts w:asciiTheme="minorHAnsi" w:eastAsia="Calibri" w:hAnsiTheme="minorHAnsi"/>
          <w:sz w:val="20"/>
          <w:szCs w:val="20"/>
          <w:lang w:val="en-GB" w:eastAsia="en-US"/>
        </w:rPr>
        <w:t xml:space="preserve"> for all measured correlations. Correlations with </w:t>
      </w:r>
      <w:r w:rsidR="00CE32A2" w:rsidRPr="00BC67AF">
        <w:rPr>
          <w:rFonts w:asciiTheme="minorHAnsi" w:eastAsia="Calibri" w:hAnsiTheme="minorHAnsi"/>
          <w:sz w:val="20"/>
          <w:szCs w:val="20"/>
          <w:lang w:val="en-GB" w:eastAsia="en-US"/>
        </w:rPr>
        <w:t>rho</w:t>
      </w:r>
      <w:r w:rsidRPr="00BC67AF">
        <w:rPr>
          <w:rFonts w:asciiTheme="minorHAnsi" w:eastAsia="Calibri" w:hAnsiTheme="minorHAnsi"/>
          <w:sz w:val="20"/>
          <w:szCs w:val="20"/>
          <w:lang w:val="en-GB" w:eastAsia="en-US"/>
        </w:rPr>
        <w:t xml:space="preserve"> ≥ 0</w:t>
      </w:r>
      <w:r w:rsidR="006C1E10" w:rsidRPr="00BC67AF">
        <w:rPr>
          <w:rFonts w:asciiTheme="minorHAnsi" w:eastAsia="Calibri" w:hAnsiTheme="minorHAnsi"/>
          <w:sz w:val="20"/>
          <w:szCs w:val="20"/>
          <w:lang w:val="en-GB" w:eastAsia="en-US"/>
        </w:rPr>
        <w:t>.</w:t>
      </w:r>
      <w:r w:rsidRPr="00BC67AF">
        <w:rPr>
          <w:rFonts w:asciiTheme="minorHAnsi" w:eastAsia="Calibri" w:hAnsiTheme="minorHAnsi"/>
          <w:sz w:val="20"/>
          <w:szCs w:val="20"/>
          <w:lang w:val="en-GB" w:eastAsia="en-US"/>
        </w:rPr>
        <w:t>60 or ≤ - 0</w:t>
      </w:r>
      <w:r w:rsidR="006C1E10" w:rsidRPr="00BC67AF">
        <w:rPr>
          <w:rFonts w:asciiTheme="minorHAnsi" w:eastAsia="Calibri" w:hAnsiTheme="minorHAnsi"/>
          <w:sz w:val="20"/>
          <w:szCs w:val="20"/>
          <w:lang w:val="en-GB" w:eastAsia="en-US"/>
        </w:rPr>
        <w:t>.</w:t>
      </w:r>
      <w:r w:rsidRPr="00BC67AF">
        <w:rPr>
          <w:rFonts w:asciiTheme="minorHAnsi" w:eastAsia="Calibri" w:hAnsiTheme="minorHAnsi"/>
          <w:sz w:val="20"/>
          <w:szCs w:val="20"/>
          <w:lang w:val="en-GB" w:eastAsia="en-US"/>
        </w:rPr>
        <w:t>60 are indicated in bold type since they are considered strong.</w:t>
      </w:r>
      <w:r w:rsidRPr="00BC67AF">
        <w:rPr>
          <w:rFonts w:asciiTheme="minorHAnsi" w:eastAsia="Calibri" w:hAnsiTheme="minorHAnsi"/>
          <w:sz w:val="24"/>
          <w:szCs w:val="24"/>
          <w:lang w:val="en-GB" w:eastAsia="en-US"/>
        </w:rPr>
        <w:t xml:space="preserve"> </w:t>
      </w:r>
    </w:p>
    <w:p w14:paraId="629A4683" w14:textId="77777777" w:rsidR="007A2129" w:rsidRPr="00BC67AF" w:rsidRDefault="007A2129" w:rsidP="007A2129">
      <w:pPr>
        <w:spacing w:after="0" w:line="240" w:lineRule="auto"/>
        <w:ind w:firstLine="426"/>
        <w:rPr>
          <w:rFonts w:asciiTheme="minorHAnsi" w:eastAsia="Calibri" w:hAnsiTheme="minorHAnsi"/>
          <w:sz w:val="16"/>
          <w:szCs w:val="16"/>
          <w:lang w:val="en-GB" w:eastAsia="en-US"/>
        </w:rPr>
      </w:pPr>
    </w:p>
    <w:p w14:paraId="538FFEDC" w14:textId="77777777" w:rsidR="007A2129" w:rsidRPr="00BC67AF" w:rsidRDefault="007A2129" w:rsidP="007A2129">
      <w:pPr>
        <w:spacing w:after="0" w:line="240" w:lineRule="auto"/>
        <w:ind w:firstLine="426"/>
        <w:rPr>
          <w:rFonts w:asciiTheme="minorHAnsi" w:eastAsia="Calibri" w:hAnsiTheme="minorHAnsi"/>
          <w:sz w:val="16"/>
          <w:szCs w:val="16"/>
          <w:lang w:val="en-GB" w:eastAsia="en-US"/>
        </w:rPr>
      </w:pPr>
    </w:p>
    <w:bookmarkEnd w:id="0"/>
    <w:p w14:paraId="56310DA5" w14:textId="00769469" w:rsidR="007A2129" w:rsidRPr="00BC67AF" w:rsidRDefault="007A2129" w:rsidP="007A2129">
      <w:pPr>
        <w:spacing w:after="0" w:line="240" w:lineRule="auto"/>
        <w:rPr>
          <w:rFonts w:asciiTheme="minorHAnsi" w:eastAsia="Calibri" w:hAnsiTheme="minorHAnsi"/>
          <w:sz w:val="16"/>
          <w:szCs w:val="16"/>
          <w:lang w:val="en-GB" w:eastAsia="en-US"/>
        </w:rPr>
      </w:pPr>
    </w:p>
    <w:sectPr w:rsidR="007A2129" w:rsidRPr="00BC67AF" w:rsidSect="006C1E10">
      <w:pgSz w:w="16838" w:h="11906" w:orient="landscape"/>
      <w:pgMar w:top="851" w:right="1103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9177B"/>
    <w:multiLevelType w:val="multilevel"/>
    <w:tmpl w:val="0230281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291303F"/>
    <w:multiLevelType w:val="multilevel"/>
    <w:tmpl w:val="4D38F5C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7FC57D0"/>
    <w:multiLevelType w:val="multilevel"/>
    <w:tmpl w:val="29ACFD2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60710D13"/>
    <w:multiLevelType w:val="hybridMultilevel"/>
    <w:tmpl w:val="AB52FA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CA59CD"/>
    <w:multiLevelType w:val="hybridMultilevel"/>
    <w:tmpl w:val="D714DB38"/>
    <w:lvl w:ilvl="0" w:tplc="94F85AC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592A12"/>
    <w:multiLevelType w:val="multilevel"/>
    <w:tmpl w:val="4F3638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6D1F1F41"/>
    <w:multiLevelType w:val="hybridMultilevel"/>
    <w:tmpl w:val="8FD66EB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2FB5A2C"/>
    <w:multiLevelType w:val="multilevel"/>
    <w:tmpl w:val="1BF6009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2"/>
  </w:num>
  <w:num w:numId="5">
    <w:abstractNumId w:val="6"/>
  </w:num>
  <w:num w:numId="6">
    <w:abstractNumId w:val="3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3MDIytDCzNDI0NTdT0lEKTi0uzszPAykwqgUAzKIKViwAAAA="/>
  </w:docVars>
  <w:rsids>
    <w:rsidRoot w:val="00E14A66"/>
    <w:rsid w:val="00033FE3"/>
    <w:rsid w:val="00052D72"/>
    <w:rsid w:val="00070950"/>
    <w:rsid w:val="000A56D6"/>
    <w:rsid w:val="001356B6"/>
    <w:rsid w:val="00137805"/>
    <w:rsid w:val="00144797"/>
    <w:rsid w:val="00145266"/>
    <w:rsid w:val="00152FDF"/>
    <w:rsid w:val="0018757C"/>
    <w:rsid w:val="00226883"/>
    <w:rsid w:val="00242C00"/>
    <w:rsid w:val="00275D42"/>
    <w:rsid w:val="002924AA"/>
    <w:rsid w:val="00296E75"/>
    <w:rsid w:val="002B46C8"/>
    <w:rsid w:val="002E65E4"/>
    <w:rsid w:val="0034170D"/>
    <w:rsid w:val="00372046"/>
    <w:rsid w:val="003C6D08"/>
    <w:rsid w:val="003D6E1E"/>
    <w:rsid w:val="004301C3"/>
    <w:rsid w:val="00462D19"/>
    <w:rsid w:val="004A3C2D"/>
    <w:rsid w:val="004C437E"/>
    <w:rsid w:val="004D17DF"/>
    <w:rsid w:val="004E4F8B"/>
    <w:rsid w:val="004F7738"/>
    <w:rsid w:val="005572CB"/>
    <w:rsid w:val="005576C6"/>
    <w:rsid w:val="00591A34"/>
    <w:rsid w:val="00632BCC"/>
    <w:rsid w:val="006C0CE8"/>
    <w:rsid w:val="006C1E10"/>
    <w:rsid w:val="00746FC8"/>
    <w:rsid w:val="00764811"/>
    <w:rsid w:val="00773B5D"/>
    <w:rsid w:val="0079578D"/>
    <w:rsid w:val="007A2129"/>
    <w:rsid w:val="007A463B"/>
    <w:rsid w:val="007C6D76"/>
    <w:rsid w:val="007D61F7"/>
    <w:rsid w:val="00804001"/>
    <w:rsid w:val="00830FF5"/>
    <w:rsid w:val="008464A4"/>
    <w:rsid w:val="008720CD"/>
    <w:rsid w:val="008B7F9B"/>
    <w:rsid w:val="008D0A9C"/>
    <w:rsid w:val="008E27FF"/>
    <w:rsid w:val="00925823"/>
    <w:rsid w:val="00981921"/>
    <w:rsid w:val="00992ABF"/>
    <w:rsid w:val="009F3DFB"/>
    <w:rsid w:val="00A25A46"/>
    <w:rsid w:val="00A463D0"/>
    <w:rsid w:val="00A70DC7"/>
    <w:rsid w:val="00A7378B"/>
    <w:rsid w:val="00B6403B"/>
    <w:rsid w:val="00B70E9A"/>
    <w:rsid w:val="00B936B1"/>
    <w:rsid w:val="00BB01FA"/>
    <w:rsid w:val="00BC67AF"/>
    <w:rsid w:val="00BE586B"/>
    <w:rsid w:val="00BF7E5A"/>
    <w:rsid w:val="00CB0107"/>
    <w:rsid w:val="00CB2498"/>
    <w:rsid w:val="00CE32A2"/>
    <w:rsid w:val="00CE549B"/>
    <w:rsid w:val="00CF5A17"/>
    <w:rsid w:val="00D24DEB"/>
    <w:rsid w:val="00D65E4C"/>
    <w:rsid w:val="00D84CF7"/>
    <w:rsid w:val="00E14A66"/>
    <w:rsid w:val="00E35D51"/>
    <w:rsid w:val="00E35F2A"/>
    <w:rsid w:val="00E56D81"/>
    <w:rsid w:val="00E70A30"/>
    <w:rsid w:val="00E7196C"/>
    <w:rsid w:val="00E76CA8"/>
    <w:rsid w:val="00EC45C0"/>
    <w:rsid w:val="00ED10C8"/>
    <w:rsid w:val="00ED68E4"/>
    <w:rsid w:val="00ED72AD"/>
    <w:rsid w:val="00F12AC0"/>
    <w:rsid w:val="00F34DB9"/>
    <w:rsid w:val="00F44993"/>
    <w:rsid w:val="00F805A7"/>
    <w:rsid w:val="00F84D65"/>
    <w:rsid w:val="00FD1602"/>
    <w:rsid w:val="00FF6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BF16F"/>
  <w15:docId w15:val="{AD90588B-482A-45BE-9F5E-1DF482F89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14A66"/>
    <w:rPr>
      <w:rFonts w:ascii="Calibri" w:eastAsia="Times New Roman" w:hAnsi="Calibri" w:cs="Times New Roman"/>
      <w:lang w:eastAsia="nl-NL"/>
    </w:rPr>
  </w:style>
  <w:style w:type="paragraph" w:styleId="Kop1">
    <w:name w:val="heading 1"/>
    <w:basedOn w:val="Standaard1"/>
    <w:next w:val="Standaard1"/>
    <w:link w:val="Kop1Char"/>
    <w:rsid w:val="00E14A66"/>
    <w:pPr>
      <w:keepNext/>
      <w:keepLines/>
      <w:spacing w:before="480" w:after="120"/>
      <w:contextualSpacing/>
      <w:outlineLvl w:val="0"/>
    </w:pPr>
    <w:rPr>
      <w:rFonts w:cs="Times New Roman"/>
      <w:b/>
      <w:sz w:val="48"/>
      <w:szCs w:val="48"/>
    </w:rPr>
  </w:style>
  <w:style w:type="paragraph" w:styleId="Kop2">
    <w:name w:val="heading 2"/>
    <w:basedOn w:val="Standaard1"/>
    <w:next w:val="Standaard1"/>
    <w:link w:val="Kop2Char"/>
    <w:rsid w:val="00E14A66"/>
    <w:pPr>
      <w:keepNext/>
      <w:keepLines/>
      <w:spacing w:before="360" w:after="80"/>
      <w:contextualSpacing/>
      <w:outlineLvl w:val="1"/>
    </w:pPr>
    <w:rPr>
      <w:rFonts w:cs="Times New Roman"/>
      <w:b/>
      <w:sz w:val="36"/>
      <w:szCs w:val="36"/>
    </w:rPr>
  </w:style>
  <w:style w:type="paragraph" w:styleId="Kop3">
    <w:name w:val="heading 3"/>
    <w:basedOn w:val="Standaard1"/>
    <w:next w:val="Standaard1"/>
    <w:link w:val="Kop3Char"/>
    <w:rsid w:val="00E14A66"/>
    <w:pPr>
      <w:keepNext/>
      <w:keepLines/>
      <w:spacing w:before="280" w:after="80"/>
      <w:contextualSpacing/>
      <w:outlineLvl w:val="2"/>
    </w:pPr>
    <w:rPr>
      <w:rFonts w:cs="Times New Roman"/>
      <w:b/>
      <w:sz w:val="28"/>
      <w:szCs w:val="28"/>
    </w:rPr>
  </w:style>
  <w:style w:type="paragraph" w:styleId="Kop4">
    <w:name w:val="heading 4"/>
    <w:basedOn w:val="Standaard1"/>
    <w:next w:val="Standaard1"/>
    <w:link w:val="Kop4Char"/>
    <w:rsid w:val="00E14A66"/>
    <w:pPr>
      <w:keepNext/>
      <w:keepLines/>
      <w:spacing w:before="240" w:after="40"/>
      <w:contextualSpacing/>
      <w:outlineLvl w:val="3"/>
    </w:pPr>
    <w:rPr>
      <w:rFonts w:cs="Times New Roman"/>
      <w:b/>
      <w:sz w:val="24"/>
      <w:szCs w:val="24"/>
    </w:rPr>
  </w:style>
  <w:style w:type="paragraph" w:styleId="Kop5">
    <w:name w:val="heading 5"/>
    <w:basedOn w:val="Standaard1"/>
    <w:next w:val="Standaard1"/>
    <w:link w:val="Kop5Char"/>
    <w:rsid w:val="00E14A66"/>
    <w:pPr>
      <w:keepNext/>
      <w:keepLines/>
      <w:spacing w:before="220" w:after="40"/>
      <w:contextualSpacing/>
      <w:outlineLvl w:val="4"/>
    </w:pPr>
    <w:rPr>
      <w:rFonts w:cs="Times New Roman"/>
      <w:b/>
      <w:sz w:val="20"/>
      <w:szCs w:val="20"/>
    </w:rPr>
  </w:style>
  <w:style w:type="paragraph" w:styleId="Kop6">
    <w:name w:val="heading 6"/>
    <w:basedOn w:val="Standaard1"/>
    <w:next w:val="Standaard1"/>
    <w:link w:val="Kop6Char"/>
    <w:rsid w:val="00E14A66"/>
    <w:pPr>
      <w:keepNext/>
      <w:keepLines/>
      <w:spacing w:before="200" w:after="40"/>
      <w:contextualSpacing/>
      <w:outlineLvl w:val="5"/>
    </w:pPr>
    <w:rPr>
      <w:rFonts w:cs="Times New Roman"/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E14A66"/>
    <w:rPr>
      <w:rFonts w:ascii="Calibri" w:eastAsia="Calibri" w:hAnsi="Calibri" w:cs="Times New Roman"/>
      <w:b/>
      <w:color w:val="000000"/>
      <w:sz w:val="48"/>
      <w:szCs w:val="48"/>
      <w:lang w:eastAsia="nl-NL"/>
    </w:rPr>
  </w:style>
  <w:style w:type="character" w:customStyle="1" w:styleId="Kop2Char">
    <w:name w:val="Kop 2 Char"/>
    <w:basedOn w:val="Standaardalinea-lettertype"/>
    <w:link w:val="Kop2"/>
    <w:rsid w:val="00E14A66"/>
    <w:rPr>
      <w:rFonts w:ascii="Calibri" w:eastAsia="Calibri" w:hAnsi="Calibri" w:cs="Times New Roman"/>
      <w:b/>
      <w:color w:val="000000"/>
      <w:sz w:val="36"/>
      <w:szCs w:val="36"/>
      <w:lang w:eastAsia="nl-NL"/>
    </w:rPr>
  </w:style>
  <w:style w:type="character" w:customStyle="1" w:styleId="Kop3Char">
    <w:name w:val="Kop 3 Char"/>
    <w:basedOn w:val="Standaardalinea-lettertype"/>
    <w:link w:val="Kop3"/>
    <w:rsid w:val="00E14A66"/>
    <w:rPr>
      <w:rFonts w:ascii="Calibri" w:eastAsia="Calibri" w:hAnsi="Calibri" w:cs="Times New Roman"/>
      <w:b/>
      <w:color w:val="000000"/>
      <w:sz w:val="28"/>
      <w:szCs w:val="28"/>
      <w:lang w:eastAsia="nl-NL"/>
    </w:rPr>
  </w:style>
  <w:style w:type="character" w:customStyle="1" w:styleId="Kop4Char">
    <w:name w:val="Kop 4 Char"/>
    <w:basedOn w:val="Standaardalinea-lettertype"/>
    <w:link w:val="Kop4"/>
    <w:rsid w:val="00E14A66"/>
    <w:rPr>
      <w:rFonts w:ascii="Calibri" w:eastAsia="Calibri" w:hAnsi="Calibri" w:cs="Times New Roman"/>
      <w:b/>
      <w:color w:val="000000"/>
      <w:sz w:val="24"/>
      <w:szCs w:val="24"/>
      <w:lang w:eastAsia="nl-NL"/>
    </w:rPr>
  </w:style>
  <w:style w:type="character" w:customStyle="1" w:styleId="Kop5Char">
    <w:name w:val="Kop 5 Char"/>
    <w:basedOn w:val="Standaardalinea-lettertype"/>
    <w:link w:val="Kop5"/>
    <w:rsid w:val="00E14A66"/>
    <w:rPr>
      <w:rFonts w:ascii="Calibri" w:eastAsia="Calibri" w:hAnsi="Calibri" w:cs="Times New Roman"/>
      <w:b/>
      <w:color w:val="000000"/>
      <w:sz w:val="20"/>
      <w:szCs w:val="20"/>
      <w:lang w:eastAsia="nl-NL"/>
    </w:rPr>
  </w:style>
  <w:style w:type="character" w:customStyle="1" w:styleId="Kop6Char">
    <w:name w:val="Kop 6 Char"/>
    <w:basedOn w:val="Standaardalinea-lettertype"/>
    <w:link w:val="Kop6"/>
    <w:rsid w:val="00E14A66"/>
    <w:rPr>
      <w:rFonts w:ascii="Calibri" w:eastAsia="Calibri" w:hAnsi="Calibri" w:cs="Times New Roman"/>
      <w:b/>
      <w:color w:val="000000"/>
      <w:sz w:val="20"/>
      <w:szCs w:val="20"/>
      <w:lang w:eastAsia="nl-NL"/>
    </w:rPr>
  </w:style>
  <w:style w:type="table" w:styleId="Tabelraster">
    <w:name w:val="Table Grid"/>
    <w:basedOn w:val="Standaardtabel"/>
    <w:uiPriority w:val="59"/>
    <w:rsid w:val="00E14A6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E14A66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E14A66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14A66"/>
    <w:rPr>
      <w:rFonts w:ascii="Tahoma" w:eastAsia="Times New Roman" w:hAnsi="Tahoma" w:cs="Times New Roman"/>
      <w:sz w:val="16"/>
      <w:szCs w:val="16"/>
      <w:lang w:eastAsia="nl-NL"/>
    </w:rPr>
  </w:style>
  <w:style w:type="character" w:styleId="Verwijzingopmerking">
    <w:name w:val="annotation reference"/>
    <w:uiPriority w:val="99"/>
    <w:semiHidden/>
    <w:unhideWhenUsed/>
    <w:rsid w:val="00E14A6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14A6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14A66"/>
    <w:rPr>
      <w:rFonts w:ascii="Calibri" w:eastAsia="Times New Roman" w:hAnsi="Calibri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14A6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14A66"/>
    <w:rPr>
      <w:rFonts w:ascii="Calibri" w:eastAsia="Times New Roman" w:hAnsi="Calibri" w:cs="Times New Roman"/>
      <w:b/>
      <w:bCs/>
      <w:sz w:val="20"/>
      <w:szCs w:val="20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E14A66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KoptekstChar">
    <w:name w:val="Koptekst Char"/>
    <w:basedOn w:val="Standaardalinea-lettertype"/>
    <w:link w:val="Koptekst"/>
    <w:uiPriority w:val="99"/>
    <w:rsid w:val="00E14A66"/>
    <w:rPr>
      <w:rFonts w:ascii="Calibri" w:eastAsia="Times New Roman" w:hAnsi="Calibri" w:cs="Times New Roman"/>
      <w:sz w:val="20"/>
      <w:szCs w:val="20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E14A66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VoettekstChar">
    <w:name w:val="Voettekst Char"/>
    <w:basedOn w:val="Standaardalinea-lettertype"/>
    <w:link w:val="Voettekst"/>
    <w:uiPriority w:val="99"/>
    <w:rsid w:val="00E14A66"/>
    <w:rPr>
      <w:rFonts w:ascii="Calibri" w:eastAsia="Times New Roman" w:hAnsi="Calibri" w:cs="Times New Roman"/>
      <w:sz w:val="20"/>
      <w:szCs w:val="20"/>
      <w:lang w:eastAsia="nl-NL"/>
    </w:rPr>
  </w:style>
  <w:style w:type="paragraph" w:styleId="Normaalweb">
    <w:name w:val="Normal (Web)"/>
    <w:basedOn w:val="Standaard"/>
    <w:uiPriority w:val="99"/>
    <w:unhideWhenUsed/>
    <w:rsid w:val="00E14A6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numbering" w:customStyle="1" w:styleId="Geenlijst1">
    <w:name w:val="Geen lijst1"/>
    <w:next w:val="Geenlijst"/>
    <w:uiPriority w:val="99"/>
    <w:semiHidden/>
    <w:unhideWhenUsed/>
    <w:rsid w:val="00E14A66"/>
  </w:style>
  <w:style w:type="paragraph" w:customStyle="1" w:styleId="Standaard1">
    <w:name w:val="Standaard1"/>
    <w:rsid w:val="00E14A66"/>
    <w:rPr>
      <w:rFonts w:ascii="Calibri" w:eastAsia="Calibri" w:hAnsi="Calibri" w:cs="Calibri"/>
      <w:color w:val="000000"/>
      <w:lang w:eastAsia="nl-NL"/>
    </w:rPr>
  </w:style>
  <w:style w:type="table" w:customStyle="1" w:styleId="TableNormal1">
    <w:name w:val="Table Normal1"/>
    <w:rsid w:val="00E14A66"/>
    <w:rPr>
      <w:rFonts w:ascii="Calibri" w:eastAsia="Calibri" w:hAnsi="Calibri" w:cs="Calibri"/>
      <w:color w:val="000000"/>
      <w:lang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1"/>
    <w:next w:val="Standaard1"/>
    <w:link w:val="TitelChar"/>
    <w:rsid w:val="00E14A66"/>
    <w:pPr>
      <w:keepNext/>
      <w:keepLines/>
      <w:spacing w:before="480" w:after="120"/>
      <w:contextualSpacing/>
    </w:pPr>
    <w:rPr>
      <w:rFonts w:cs="Times New Roman"/>
      <w:b/>
      <w:sz w:val="72"/>
      <w:szCs w:val="72"/>
    </w:rPr>
  </w:style>
  <w:style w:type="character" w:customStyle="1" w:styleId="TitelChar">
    <w:name w:val="Titel Char"/>
    <w:basedOn w:val="Standaardalinea-lettertype"/>
    <w:link w:val="Titel"/>
    <w:rsid w:val="00E14A66"/>
    <w:rPr>
      <w:rFonts w:ascii="Calibri" w:eastAsia="Calibri" w:hAnsi="Calibri" w:cs="Times New Roman"/>
      <w:b/>
      <w:color w:val="000000"/>
      <w:sz w:val="72"/>
      <w:szCs w:val="72"/>
      <w:lang w:eastAsia="nl-NL"/>
    </w:rPr>
  </w:style>
  <w:style w:type="paragraph" w:styleId="Ondertitel">
    <w:name w:val="Subtitle"/>
    <w:basedOn w:val="Standaard1"/>
    <w:next w:val="Standaard1"/>
    <w:link w:val="OndertitelChar"/>
    <w:rsid w:val="00E14A66"/>
    <w:pPr>
      <w:keepNext/>
      <w:keepLines/>
      <w:spacing w:before="360" w:after="80"/>
      <w:contextualSpacing/>
    </w:pPr>
    <w:rPr>
      <w:rFonts w:ascii="Georgia" w:eastAsia="Georgia" w:hAnsi="Georgia" w:cs="Times New Roman"/>
      <w:i/>
      <w:color w:val="666666"/>
      <w:sz w:val="48"/>
      <w:szCs w:val="48"/>
    </w:rPr>
  </w:style>
  <w:style w:type="character" w:customStyle="1" w:styleId="OndertitelChar">
    <w:name w:val="Ondertitel Char"/>
    <w:basedOn w:val="Standaardalinea-lettertype"/>
    <w:link w:val="Ondertitel"/>
    <w:rsid w:val="00E14A66"/>
    <w:rPr>
      <w:rFonts w:ascii="Georgia" w:eastAsia="Georgia" w:hAnsi="Georgia" w:cs="Times New Roman"/>
      <w:i/>
      <w:color w:val="666666"/>
      <w:sz w:val="48"/>
      <w:szCs w:val="4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03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7031B04</Template>
  <TotalTime>2</TotalTime>
  <Pages>1</Pages>
  <Words>237</Words>
  <Characters>1308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ijmonsbergen - Schermers, Anna</dc:creator>
  <cp:lastModifiedBy>Seijmonsbergen-Schermers, A.E. (Anna)</cp:lastModifiedBy>
  <cp:revision>6</cp:revision>
  <dcterms:created xsi:type="dcterms:W3CDTF">2019-10-11T13:47:00Z</dcterms:created>
  <dcterms:modified xsi:type="dcterms:W3CDTF">2020-02-03T15:40:00Z</dcterms:modified>
</cp:coreProperties>
</file>